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3BB82" w14:textId="200CC8C9" w:rsidR="00812E3A" w:rsidRPr="00812E3A" w:rsidRDefault="00812E3A" w:rsidP="00812E3A">
      <w:r w:rsidRPr="00812E3A">
        <w:rPr>
          <w:b/>
          <w:bCs/>
        </w:rPr>
        <w:t>Database:</w:t>
      </w:r>
      <w:r w:rsidRPr="00812E3A">
        <w:br/>
        <w:t>Ovid MEDLINE(R) ALL &lt;1946 to December 17, 2021&gt;</w:t>
      </w:r>
    </w:p>
    <w:tbl>
      <w:tblPr>
        <w:tblW w:w="499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"/>
        <w:gridCol w:w="6927"/>
        <w:gridCol w:w="1657"/>
      </w:tblGrid>
      <w:tr w:rsidR="00812E3A" w:rsidRPr="00812E3A" w14:paraId="77FDD21F" w14:textId="77777777" w:rsidTr="00812E3A">
        <w:trPr>
          <w:trHeight w:val="793"/>
        </w:trPr>
        <w:tc>
          <w:tcPr>
            <w:tcW w:w="2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5D1888" w14:textId="77777777" w:rsidR="00812E3A" w:rsidRPr="00812E3A" w:rsidRDefault="00812E3A" w:rsidP="00812E3A">
            <w:pPr>
              <w:rPr>
                <w:b/>
                <w:bCs/>
              </w:rPr>
            </w:pPr>
            <w:r w:rsidRPr="00812E3A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82FCFD" w14:textId="77777777" w:rsidR="00812E3A" w:rsidRPr="00812E3A" w:rsidRDefault="00812E3A" w:rsidP="00812E3A">
            <w:pPr>
              <w:rPr>
                <w:b/>
                <w:bCs/>
              </w:rPr>
            </w:pPr>
            <w:r w:rsidRPr="00812E3A">
              <w:rPr>
                <w:b/>
                <w:bCs/>
              </w:rPr>
              <w:t>Query</w:t>
            </w:r>
          </w:p>
        </w:tc>
        <w:tc>
          <w:tcPr>
            <w:tcW w:w="9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3038BE" w14:textId="77777777" w:rsidR="00812E3A" w:rsidRPr="00812E3A" w:rsidRDefault="00812E3A" w:rsidP="00812E3A">
            <w:pPr>
              <w:rPr>
                <w:b/>
                <w:bCs/>
              </w:rPr>
            </w:pPr>
            <w:r w:rsidRPr="00812E3A">
              <w:rPr>
                <w:b/>
                <w:bCs/>
              </w:rPr>
              <w:t>Results from 20 Dec 2021</w:t>
            </w:r>
          </w:p>
        </w:tc>
      </w:tr>
      <w:tr w:rsidR="00812E3A" w:rsidRPr="00812E3A" w14:paraId="2B174793" w14:textId="77777777" w:rsidTr="00812E3A">
        <w:trPr>
          <w:trHeight w:val="34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72EE43" w14:textId="77777777" w:rsidR="00812E3A" w:rsidRPr="00812E3A" w:rsidRDefault="00812E3A" w:rsidP="00812E3A">
            <w:r w:rsidRPr="00812E3A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2B7C0C" w14:textId="77777777" w:rsidR="00812E3A" w:rsidRPr="00812E3A" w:rsidRDefault="00812E3A" w:rsidP="00812E3A">
            <w:r w:rsidRPr="00812E3A">
              <w:t>Community-Based Participatory Research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42ADEE" w14:textId="77777777" w:rsidR="00812E3A" w:rsidRPr="00812E3A" w:rsidRDefault="00812E3A" w:rsidP="00812E3A">
            <w:r w:rsidRPr="00812E3A">
              <w:t>5,166</w:t>
            </w:r>
          </w:p>
        </w:tc>
      </w:tr>
      <w:tr w:rsidR="00812E3A" w:rsidRPr="00812E3A" w14:paraId="3ADD7C8E" w14:textId="77777777" w:rsidTr="00812E3A">
        <w:trPr>
          <w:trHeight w:val="34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218A26" w14:textId="77777777" w:rsidR="00812E3A" w:rsidRPr="00812E3A" w:rsidRDefault="00812E3A" w:rsidP="00812E3A">
            <w:r w:rsidRPr="00812E3A"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BDB30B" w14:textId="77777777" w:rsidR="00812E3A" w:rsidRPr="00812E3A" w:rsidRDefault="00812E3A" w:rsidP="00812E3A">
            <w:r w:rsidRPr="00812E3A">
              <w:t>Community Particip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8A5B4E" w14:textId="77777777" w:rsidR="00812E3A" w:rsidRPr="00812E3A" w:rsidRDefault="00812E3A" w:rsidP="00812E3A">
            <w:r w:rsidRPr="00812E3A">
              <w:t>18,011</w:t>
            </w:r>
          </w:p>
        </w:tc>
      </w:tr>
      <w:tr w:rsidR="00812E3A" w:rsidRPr="00812E3A" w14:paraId="67FE187A" w14:textId="77777777" w:rsidTr="00812E3A">
        <w:trPr>
          <w:trHeight w:val="211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00166C" w14:textId="77777777" w:rsidR="00812E3A" w:rsidRPr="00812E3A" w:rsidRDefault="00812E3A" w:rsidP="00812E3A">
            <w:r w:rsidRPr="00812E3A"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6907F9" w14:textId="77777777" w:rsidR="00812E3A" w:rsidRPr="00812E3A" w:rsidRDefault="00812E3A" w:rsidP="00812E3A">
            <w:r w:rsidRPr="00812E3A">
              <w:t>(co-</w:t>
            </w:r>
            <w:proofErr w:type="spellStart"/>
            <w:r w:rsidRPr="00812E3A">
              <w:t>produc</w:t>
            </w:r>
            <w:proofErr w:type="spellEnd"/>
            <w:r w:rsidRPr="00812E3A">
              <w:t>* or co-</w:t>
            </w:r>
            <w:proofErr w:type="spellStart"/>
            <w:r w:rsidRPr="00812E3A">
              <w:t>creat</w:t>
            </w:r>
            <w:proofErr w:type="spellEnd"/>
            <w:r w:rsidRPr="00812E3A">
              <w:t xml:space="preserve">* or co-design* or </w:t>
            </w:r>
            <w:proofErr w:type="spellStart"/>
            <w:r w:rsidRPr="00812E3A">
              <w:t>coproduc</w:t>
            </w:r>
            <w:proofErr w:type="spellEnd"/>
            <w:r w:rsidRPr="00812E3A">
              <w:t xml:space="preserve">* or </w:t>
            </w:r>
            <w:proofErr w:type="spellStart"/>
            <w:r w:rsidRPr="00812E3A">
              <w:t>cocreat</w:t>
            </w:r>
            <w:proofErr w:type="spellEnd"/>
            <w:r w:rsidRPr="00812E3A">
              <w:t>* or codesign*).</w:t>
            </w:r>
            <w:proofErr w:type="spellStart"/>
            <w:r w:rsidRPr="00812E3A">
              <w:t>mp</w:t>
            </w:r>
            <w:proofErr w:type="spellEnd"/>
            <w:r w:rsidRPr="00812E3A">
              <w:t>. [</w:t>
            </w:r>
            <w:proofErr w:type="spellStart"/>
            <w:r w:rsidRPr="00812E3A">
              <w:t>mp</w:t>
            </w:r>
            <w:proofErr w:type="spellEnd"/>
            <w:r w:rsidRPr="00812E3A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63B407" w14:textId="77777777" w:rsidR="00812E3A" w:rsidRPr="00812E3A" w:rsidRDefault="00812E3A" w:rsidP="00812E3A">
            <w:r w:rsidRPr="00812E3A">
              <w:t>9,080</w:t>
            </w:r>
          </w:p>
        </w:tc>
      </w:tr>
      <w:tr w:rsidR="00812E3A" w:rsidRPr="00812E3A" w14:paraId="45AC2AF4" w14:textId="77777777" w:rsidTr="00812E3A">
        <w:trPr>
          <w:trHeight w:val="34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FDF968" w14:textId="77777777" w:rsidR="00812E3A" w:rsidRPr="00812E3A" w:rsidRDefault="00812E3A" w:rsidP="00812E3A">
            <w:r w:rsidRPr="00812E3A"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55D2A3" w14:textId="77777777" w:rsidR="00812E3A" w:rsidRPr="00812E3A" w:rsidRDefault="00812E3A" w:rsidP="00812E3A">
            <w:r w:rsidRPr="00812E3A">
              <w:t>Residential Faciliti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7E9878" w14:textId="77777777" w:rsidR="00812E3A" w:rsidRPr="00812E3A" w:rsidRDefault="00812E3A" w:rsidP="00812E3A">
            <w:r w:rsidRPr="00812E3A">
              <w:t>5,679</w:t>
            </w:r>
          </w:p>
        </w:tc>
      </w:tr>
      <w:tr w:rsidR="00812E3A" w:rsidRPr="00812E3A" w14:paraId="3C2146A6" w14:textId="77777777" w:rsidTr="00812E3A">
        <w:trPr>
          <w:trHeight w:val="34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F8BA0A" w14:textId="77777777" w:rsidR="00812E3A" w:rsidRPr="00812E3A" w:rsidRDefault="00812E3A" w:rsidP="00812E3A">
            <w:r w:rsidRPr="00812E3A"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0604F2" w14:textId="77777777" w:rsidR="00812E3A" w:rsidRPr="00812E3A" w:rsidRDefault="00812E3A" w:rsidP="00812E3A">
            <w:r w:rsidRPr="00812E3A">
              <w:t>Homes for the Ag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F8A6BB" w14:textId="77777777" w:rsidR="00812E3A" w:rsidRPr="00812E3A" w:rsidRDefault="00812E3A" w:rsidP="00812E3A">
            <w:r w:rsidRPr="00812E3A">
              <w:t>14,566</w:t>
            </w:r>
          </w:p>
        </w:tc>
      </w:tr>
      <w:tr w:rsidR="00812E3A" w:rsidRPr="00812E3A" w14:paraId="5878F60E" w14:textId="77777777" w:rsidTr="00812E3A">
        <w:trPr>
          <w:trHeight w:val="34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A02BBD" w14:textId="77777777" w:rsidR="00812E3A" w:rsidRPr="00812E3A" w:rsidRDefault="00812E3A" w:rsidP="00812E3A">
            <w:r w:rsidRPr="00812E3A"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BADEE9" w14:textId="77777777" w:rsidR="00812E3A" w:rsidRPr="00812E3A" w:rsidRDefault="00812E3A" w:rsidP="00812E3A">
            <w:r w:rsidRPr="00812E3A">
              <w:t>Nursing Hom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063DAE" w14:textId="77777777" w:rsidR="00812E3A" w:rsidRPr="00812E3A" w:rsidRDefault="00812E3A" w:rsidP="00812E3A">
            <w:r w:rsidRPr="00812E3A">
              <w:t>37,411</w:t>
            </w:r>
          </w:p>
        </w:tc>
      </w:tr>
      <w:tr w:rsidR="00812E3A" w:rsidRPr="00812E3A" w14:paraId="04E74FD4" w14:textId="77777777" w:rsidTr="00812E3A">
        <w:trPr>
          <w:trHeight w:val="212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84599E" w14:textId="77777777" w:rsidR="00812E3A" w:rsidRPr="00812E3A" w:rsidRDefault="00812E3A" w:rsidP="00812E3A">
            <w:r w:rsidRPr="00812E3A"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6ED6C4" w14:textId="77777777" w:rsidR="00812E3A" w:rsidRPr="00812E3A" w:rsidRDefault="00812E3A" w:rsidP="00812E3A">
            <w:r w:rsidRPr="00812E3A">
              <w:t xml:space="preserve">("care home" or "care </w:t>
            </w:r>
            <w:proofErr w:type="spellStart"/>
            <w:r w:rsidRPr="00812E3A">
              <w:t>facilit</w:t>
            </w:r>
            <w:proofErr w:type="spellEnd"/>
            <w:r w:rsidRPr="00812E3A">
              <w:t xml:space="preserve">*" or "care </w:t>
            </w:r>
            <w:proofErr w:type="spellStart"/>
            <w:r w:rsidRPr="00812E3A">
              <w:t>institut</w:t>
            </w:r>
            <w:proofErr w:type="spellEnd"/>
            <w:r w:rsidRPr="00812E3A">
              <w:t>*" or "long-term care" or "long term care").</w:t>
            </w:r>
            <w:proofErr w:type="spellStart"/>
            <w:r w:rsidRPr="00812E3A">
              <w:t>mp</w:t>
            </w:r>
            <w:proofErr w:type="spellEnd"/>
            <w:r w:rsidRPr="00812E3A">
              <w:t>. [</w:t>
            </w:r>
            <w:proofErr w:type="spellStart"/>
            <w:r w:rsidRPr="00812E3A">
              <w:t>mp</w:t>
            </w:r>
            <w:proofErr w:type="spellEnd"/>
            <w:r w:rsidRPr="00812E3A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320B45" w14:textId="77777777" w:rsidR="00812E3A" w:rsidRPr="00812E3A" w:rsidRDefault="00812E3A" w:rsidP="00812E3A">
            <w:r w:rsidRPr="00812E3A">
              <w:t>95,151</w:t>
            </w:r>
          </w:p>
        </w:tc>
      </w:tr>
      <w:tr w:rsidR="00812E3A" w:rsidRPr="00812E3A" w14:paraId="614B767F" w14:textId="77777777" w:rsidTr="00812E3A">
        <w:trPr>
          <w:trHeight w:val="34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EE31F0" w14:textId="77777777" w:rsidR="00812E3A" w:rsidRPr="00812E3A" w:rsidRDefault="00812E3A" w:rsidP="00812E3A">
            <w:r w:rsidRPr="00812E3A"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FE8753" w14:textId="77777777" w:rsidR="00812E3A" w:rsidRPr="00812E3A" w:rsidRDefault="00812E3A" w:rsidP="00812E3A">
            <w:r w:rsidRPr="00812E3A">
              <w:t>Ag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9A4B66" w14:textId="77777777" w:rsidR="00812E3A" w:rsidRPr="00812E3A" w:rsidRDefault="00812E3A" w:rsidP="00812E3A">
            <w:r w:rsidRPr="00812E3A">
              <w:t>3,298,914</w:t>
            </w:r>
          </w:p>
        </w:tc>
      </w:tr>
      <w:tr w:rsidR="00812E3A" w:rsidRPr="00812E3A" w14:paraId="2929B821" w14:textId="77777777" w:rsidTr="00812E3A">
        <w:trPr>
          <w:trHeight w:val="17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0DDC4D" w14:textId="77777777" w:rsidR="00812E3A" w:rsidRPr="00812E3A" w:rsidRDefault="00812E3A" w:rsidP="00812E3A">
            <w:r w:rsidRPr="00812E3A"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C93A9B" w14:textId="77777777" w:rsidR="00812E3A" w:rsidRPr="00812E3A" w:rsidRDefault="00812E3A" w:rsidP="00812E3A">
            <w:r w:rsidRPr="00812E3A">
              <w:t>("older people" or "older person" or "older adult*" or "aged" or "elder*" or "senior*").</w:t>
            </w:r>
            <w:proofErr w:type="spellStart"/>
            <w:r w:rsidRPr="00812E3A">
              <w:t>mp</w:t>
            </w:r>
            <w:proofErr w:type="spellEnd"/>
            <w:r w:rsidRPr="00812E3A">
              <w:t>. [</w:t>
            </w:r>
            <w:proofErr w:type="spellStart"/>
            <w:r w:rsidRPr="00812E3A">
              <w:t>mp</w:t>
            </w:r>
            <w:proofErr w:type="spellEnd"/>
            <w:r w:rsidRPr="00812E3A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DA34D6" w14:textId="77777777" w:rsidR="00812E3A" w:rsidRPr="00812E3A" w:rsidRDefault="00812E3A" w:rsidP="00812E3A">
            <w:r w:rsidRPr="00812E3A">
              <w:t>5,852,373</w:t>
            </w:r>
          </w:p>
        </w:tc>
      </w:tr>
      <w:tr w:rsidR="00812E3A" w:rsidRPr="00812E3A" w14:paraId="287467EC" w14:textId="77777777" w:rsidTr="00812E3A">
        <w:trPr>
          <w:trHeight w:val="34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89A148" w14:textId="77777777" w:rsidR="00812E3A" w:rsidRPr="00812E3A" w:rsidRDefault="00812E3A" w:rsidP="00812E3A">
            <w:r w:rsidRPr="00812E3A"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FD1215" w14:textId="77777777" w:rsidR="00812E3A" w:rsidRPr="00812E3A" w:rsidRDefault="00812E3A" w:rsidP="00812E3A">
            <w:r w:rsidRPr="00812E3A">
              <w:t>1 or 2 or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ABA20B" w14:textId="77777777" w:rsidR="00812E3A" w:rsidRPr="00812E3A" w:rsidRDefault="00812E3A" w:rsidP="00812E3A">
            <w:r w:rsidRPr="00812E3A">
              <w:t>31,660</w:t>
            </w:r>
          </w:p>
        </w:tc>
      </w:tr>
      <w:tr w:rsidR="00812E3A" w:rsidRPr="00812E3A" w14:paraId="0B54E9C9" w14:textId="77777777" w:rsidTr="00812E3A">
        <w:trPr>
          <w:trHeight w:val="34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C3A01B" w14:textId="77777777" w:rsidR="00812E3A" w:rsidRPr="00812E3A" w:rsidRDefault="00812E3A" w:rsidP="00812E3A">
            <w:r w:rsidRPr="00812E3A"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E1D758" w14:textId="77777777" w:rsidR="00812E3A" w:rsidRPr="00812E3A" w:rsidRDefault="00812E3A" w:rsidP="00812E3A">
            <w:r w:rsidRPr="00812E3A">
              <w:t>4 or 5 or 6 or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0F12E7" w14:textId="77777777" w:rsidR="00812E3A" w:rsidRPr="00812E3A" w:rsidRDefault="00812E3A" w:rsidP="00812E3A">
            <w:r w:rsidRPr="00812E3A">
              <w:t>131,653</w:t>
            </w:r>
          </w:p>
        </w:tc>
      </w:tr>
      <w:tr w:rsidR="00812E3A" w:rsidRPr="00812E3A" w14:paraId="14A29601" w14:textId="77777777" w:rsidTr="00812E3A">
        <w:trPr>
          <w:trHeight w:val="34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996A88" w14:textId="77777777" w:rsidR="00812E3A" w:rsidRPr="00812E3A" w:rsidRDefault="00812E3A" w:rsidP="00812E3A">
            <w:r w:rsidRPr="00812E3A"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98CB2F" w14:textId="77777777" w:rsidR="00812E3A" w:rsidRPr="00812E3A" w:rsidRDefault="00812E3A" w:rsidP="00812E3A">
            <w:r w:rsidRPr="00812E3A">
              <w:t>8 or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B79381" w14:textId="77777777" w:rsidR="00812E3A" w:rsidRPr="00812E3A" w:rsidRDefault="00812E3A" w:rsidP="00812E3A">
            <w:r w:rsidRPr="00812E3A">
              <w:t>5,852,373</w:t>
            </w:r>
          </w:p>
        </w:tc>
      </w:tr>
      <w:tr w:rsidR="00812E3A" w:rsidRPr="00812E3A" w14:paraId="6E4F5020" w14:textId="77777777" w:rsidTr="00812E3A">
        <w:trPr>
          <w:trHeight w:val="34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616B8C" w14:textId="77777777" w:rsidR="00812E3A" w:rsidRPr="00812E3A" w:rsidRDefault="00812E3A" w:rsidP="00812E3A">
            <w:r w:rsidRPr="00812E3A"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67A2C5" w14:textId="77777777" w:rsidR="00812E3A" w:rsidRPr="00812E3A" w:rsidRDefault="00812E3A" w:rsidP="00812E3A">
            <w:r w:rsidRPr="00812E3A">
              <w:t>10 and 11 and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DC08EE" w14:textId="77777777" w:rsidR="00812E3A" w:rsidRPr="00812E3A" w:rsidRDefault="00812E3A" w:rsidP="00812E3A">
            <w:r w:rsidRPr="00812E3A">
              <w:t>223</w:t>
            </w:r>
          </w:p>
        </w:tc>
      </w:tr>
    </w:tbl>
    <w:p w14:paraId="1FF2E1F5" w14:textId="77777777" w:rsidR="00812E3A" w:rsidRDefault="00812E3A"/>
    <w:sectPr w:rsidR="00812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E3A"/>
    <w:rsid w:val="00812E3A"/>
    <w:rsid w:val="00AF74EA"/>
    <w:rsid w:val="00F9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1D1F8"/>
  <w15:chartTrackingRefBased/>
  <w15:docId w15:val="{46653574-4C38-4BE9-B355-D4A5A0DF8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2E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E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9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Hallam</dc:creator>
  <cp:keywords/>
  <dc:description/>
  <cp:lastModifiedBy>Frances Hallam</cp:lastModifiedBy>
  <cp:revision>2</cp:revision>
  <dcterms:created xsi:type="dcterms:W3CDTF">2022-09-30T08:14:00Z</dcterms:created>
  <dcterms:modified xsi:type="dcterms:W3CDTF">2022-09-30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8fb443-0f3a-4239-af92-4e3c207f8c34</vt:lpwstr>
  </property>
</Properties>
</file>